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52C38" w14:textId="388AD3C9" w:rsidR="00D4090E" w:rsidRDefault="00071E51">
      <w:pPr>
        <w:rPr>
          <w:rFonts w:ascii="Times New Roman" w:hAnsi="Times New Roman" w:cs="Times New Roman"/>
        </w:rPr>
      </w:pPr>
      <w:r w:rsidRPr="00071E51">
        <w:rPr>
          <w:rFonts w:ascii="Times New Roman" w:hAnsi="Times New Roman" w:cs="Times New Roman" w:hint="eastAsia"/>
        </w:rPr>
        <w:t>T</w:t>
      </w:r>
      <w:r w:rsidRPr="00071E51">
        <w:rPr>
          <w:rFonts w:ascii="Times New Roman" w:hAnsi="Times New Roman" w:cs="Times New Roman"/>
        </w:rPr>
        <w:t xml:space="preserve">able </w:t>
      </w:r>
      <w:r w:rsidR="00F7472A">
        <w:rPr>
          <w:rFonts w:ascii="Times New Roman" w:hAnsi="Times New Roman" w:cs="Times New Roman"/>
        </w:rPr>
        <w:t>S</w:t>
      </w:r>
      <w:r w:rsidRPr="00071E51">
        <w:rPr>
          <w:rFonts w:ascii="Times New Roman" w:hAnsi="Times New Roman" w:cs="Times New Roman"/>
        </w:rPr>
        <w:t xml:space="preserve">1. </w:t>
      </w:r>
      <w:r w:rsidR="00422D73">
        <w:rPr>
          <w:rFonts w:ascii="Times New Roman" w:hAnsi="Times New Roman" w:cs="Times New Roman"/>
        </w:rPr>
        <w:t>P</w:t>
      </w:r>
      <w:r w:rsidR="00422D73">
        <w:rPr>
          <w:rFonts w:ascii="Times New Roman" w:hAnsi="Times New Roman" w:cs="Times New Roman" w:hint="eastAsia"/>
        </w:rPr>
        <w:t>a</w:t>
      </w:r>
      <w:r w:rsidR="00422D73">
        <w:rPr>
          <w:rFonts w:ascii="Times New Roman" w:hAnsi="Times New Roman" w:cs="Times New Roman"/>
        </w:rPr>
        <w:t>tients and treatment characteristics.</w:t>
      </w:r>
    </w:p>
    <w:p w14:paraId="40EB961E" w14:textId="77777777" w:rsidR="003B4551" w:rsidRDefault="003B455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1701"/>
      </w:tblGrid>
      <w:tr w:rsidR="00497DFC" w:rsidRPr="00B622FF" w14:paraId="17C2C12E" w14:textId="77777777" w:rsidTr="008D3371">
        <w:tc>
          <w:tcPr>
            <w:tcW w:w="2547" w:type="dxa"/>
          </w:tcPr>
          <w:p w14:paraId="082E487F" w14:textId="77777777" w:rsidR="00497DFC" w:rsidRPr="00B622FF" w:rsidRDefault="00497DFC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260" w:type="dxa"/>
          </w:tcPr>
          <w:p w14:paraId="729FF631" w14:textId="77777777" w:rsidR="00497DFC" w:rsidRPr="00B622FF" w:rsidRDefault="00497DFC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701" w:type="dxa"/>
          </w:tcPr>
          <w:p w14:paraId="7DB4AFA1" w14:textId="77777777" w:rsidR="00497DFC" w:rsidRPr="00B622FF" w:rsidRDefault="0049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s (n=82)</w:t>
            </w:r>
          </w:p>
        </w:tc>
      </w:tr>
      <w:tr w:rsidR="0058176B" w:rsidRPr="00B622FF" w14:paraId="6F98F7D2" w14:textId="77777777" w:rsidTr="008D3371">
        <w:tc>
          <w:tcPr>
            <w:tcW w:w="2547" w:type="dxa"/>
            <w:vMerge w:val="restart"/>
          </w:tcPr>
          <w:p w14:paraId="2579C7C5" w14:textId="77777777" w:rsidR="0058176B" w:rsidRPr="00A66566" w:rsidRDefault="005817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22FF">
              <w:rPr>
                <w:rFonts w:ascii="Times New Roman" w:hAnsi="Times New Roman" w:cs="Times New Roman"/>
              </w:rPr>
              <w:t>Age at diagnosis (year)</w:t>
            </w:r>
          </w:p>
        </w:tc>
        <w:tc>
          <w:tcPr>
            <w:tcW w:w="3260" w:type="dxa"/>
          </w:tcPr>
          <w:p w14:paraId="4BF1A409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A66566">
              <w:rPr>
                <w:rFonts w:ascii="Times New Roman" w:hAnsi="Times New Roman" w:cs="Times New Roman"/>
                <w:color w:val="000000" w:themeColor="text1"/>
              </w:rPr>
              <w:t>≤60</w:t>
            </w:r>
          </w:p>
        </w:tc>
        <w:tc>
          <w:tcPr>
            <w:tcW w:w="1701" w:type="dxa"/>
          </w:tcPr>
          <w:p w14:paraId="102ED473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8176B" w:rsidRPr="00B622FF" w14:paraId="694BC929" w14:textId="77777777" w:rsidTr="008D3371">
        <w:tc>
          <w:tcPr>
            <w:tcW w:w="2547" w:type="dxa"/>
            <w:vMerge/>
          </w:tcPr>
          <w:p w14:paraId="5A682E65" w14:textId="77777777" w:rsidR="0058176B" w:rsidRPr="00A66566" w:rsidRDefault="0058176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</w:tcPr>
          <w:p w14:paraId="69C8C350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A66566">
              <w:rPr>
                <w:rFonts w:ascii="Times New Roman" w:hAnsi="Times New Roman" w:cs="Times New Roman"/>
                <w:color w:val="000000" w:themeColor="text1"/>
              </w:rPr>
              <w:t>&gt;60</w:t>
            </w:r>
          </w:p>
        </w:tc>
        <w:tc>
          <w:tcPr>
            <w:tcW w:w="1701" w:type="dxa"/>
          </w:tcPr>
          <w:p w14:paraId="55F9C01C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8176B" w:rsidRPr="00B622FF" w14:paraId="644B1A20" w14:textId="77777777" w:rsidTr="008D3371">
        <w:tc>
          <w:tcPr>
            <w:tcW w:w="2547" w:type="dxa"/>
            <w:vMerge/>
          </w:tcPr>
          <w:p w14:paraId="1B7125AE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EBF3A62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622FF">
              <w:rPr>
                <w:rFonts w:ascii="Times New Roman" w:hAnsi="Times New Roman" w:cs="Times New Roman"/>
              </w:rPr>
              <w:t>Ran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92FA7F4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622FF">
              <w:rPr>
                <w:rFonts w:ascii="Times New Roman" w:hAnsi="Times New Roman" w:cs="Times New Roman"/>
              </w:rPr>
              <w:t>34-8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8176B" w:rsidRPr="00B622FF" w14:paraId="47197DFE" w14:textId="77777777" w:rsidTr="008D3371">
        <w:tc>
          <w:tcPr>
            <w:tcW w:w="2547" w:type="dxa"/>
            <w:vMerge w:val="restart"/>
          </w:tcPr>
          <w:p w14:paraId="30361957" w14:textId="77777777" w:rsidR="0058176B" w:rsidRPr="000C4913" w:rsidRDefault="0058176B" w:rsidP="000C491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260" w:type="dxa"/>
          </w:tcPr>
          <w:p w14:paraId="2676DEAC" w14:textId="77777777" w:rsidR="0058176B" w:rsidRPr="000C4913" w:rsidRDefault="0058176B" w:rsidP="000C4913">
            <w:pPr>
              <w:widowControl/>
              <w:jc w:val="left"/>
            </w:pPr>
            <w:r w:rsidRPr="000C4913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39492B93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8176B" w:rsidRPr="00B622FF" w14:paraId="1EA5B666" w14:textId="77777777" w:rsidTr="008D3371">
        <w:tc>
          <w:tcPr>
            <w:tcW w:w="2547" w:type="dxa"/>
            <w:vMerge/>
          </w:tcPr>
          <w:p w14:paraId="38036013" w14:textId="77777777" w:rsidR="0058176B" w:rsidRPr="000C4913" w:rsidRDefault="0058176B" w:rsidP="000C49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</w:tcPr>
          <w:p w14:paraId="74899AD5" w14:textId="77777777" w:rsidR="0058176B" w:rsidRPr="00B622FF" w:rsidRDefault="0058176B" w:rsidP="000C4913">
            <w:pPr>
              <w:rPr>
                <w:rFonts w:ascii="Times New Roman" w:hAnsi="Times New Roman" w:cs="Times New Roman"/>
              </w:rPr>
            </w:pPr>
            <w:r w:rsidRPr="000C4913">
              <w:rPr>
                <w:rFonts w:ascii="Times New Roman" w:hAnsi="Times New Roman" w:cs="Times New Roman"/>
                <w:color w:val="000000" w:themeColor="text1"/>
              </w:rPr>
              <w:t>≥24</w:t>
            </w:r>
          </w:p>
        </w:tc>
        <w:tc>
          <w:tcPr>
            <w:tcW w:w="1701" w:type="dxa"/>
          </w:tcPr>
          <w:p w14:paraId="5E05C6BA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8176B" w:rsidRPr="00B622FF" w14:paraId="73357C38" w14:textId="77777777" w:rsidTr="008D3371">
        <w:tc>
          <w:tcPr>
            <w:tcW w:w="2547" w:type="dxa"/>
            <w:vMerge w:val="restart"/>
          </w:tcPr>
          <w:p w14:paraId="56531EF3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3260" w:type="dxa"/>
          </w:tcPr>
          <w:p w14:paraId="4DD73D73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1701" w:type="dxa"/>
          </w:tcPr>
          <w:p w14:paraId="555D3134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80</w:t>
            </w:r>
          </w:p>
        </w:tc>
      </w:tr>
      <w:tr w:rsidR="0058176B" w:rsidRPr="00B622FF" w14:paraId="491B00CE" w14:textId="77777777" w:rsidTr="008D3371">
        <w:tc>
          <w:tcPr>
            <w:tcW w:w="2547" w:type="dxa"/>
            <w:vMerge/>
          </w:tcPr>
          <w:p w14:paraId="65EB527F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FC8D08B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Adenocarcinoma/adenosquamous carcinoma</w:t>
            </w:r>
          </w:p>
        </w:tc>
        <w:tc>
          <w:tcPr>
            <w:tcW w:w="1701" w:type="dxa"/>
          </w:tcPr>
          <w:p w14:paraId="25F52862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2</w:t>
            </w:r>
          </w:p>
        </w:tc>
      </w:tr>
      <w:tr w:rsidR="0058176B" w:rsidRPr="00B622FF" w14:paraId="72973F08" w14:textId="77777777" w:rsidTr="008D3371">
        <w:tc>
          <w:tcPr>
            <w:tcW w:w="2547" w:type="dxa"/>
            <w:vMerge w:val="restart"/>
          </w:tcPr>
          <w:p w14:paraId="2BFACA6F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3260" w:type="dxa"/>
          </w:tcPr>
          <w:p w14:paraId="4F34D7DE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B</w:t>
            </w:r>
            <w:r>
              <w:rPr>
                <w:rFonts w:ascii="Times New Roman" w:hAnsi="Times New Roman" w:cs="Times New Roman"/>
              </w:rPr>
              <w:t>-IIA</w:t>
            </w:r>
          </w:p>
        </w:tc>
        <w:tc>
          <w:tcPr>
            <w:tcW w:w="1701" w:type="dxa"/>
          </w:tcPr>
          <w:p w14:paraId="394A4DCB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8176B" w:rsidRPr="00B622FF" w14:paraId="5D81CD5F" w14:textId="77777777" w:rsidTr="008D3371">
        <w:tc>
          <w:tcPr>
            <w:tcW w:w="2547" w:type="dxa"/>
            <w:vMerge/>
          </w:tcPr>
          <w:p w14:paraId="2F5A1164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D59E9FE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01" w:type="dxa"/>
          </w:tcPr>
          <w:p w14:paraId="6D7285BE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9</w:t>
            </w:r>
          </w:p>
        </w:tc>
      </w:tr>
      <w:tr w:rsidR="0058176B" w:rsidRPr="00B622FF" w14:paraId="1D9763C1" w14:textId="77777777" w:rsidTr="008D3371">
        <w:tc>
          <w:tcPr>
            <w:tcW w:w="2547" w:type="dxa"/>
            <w:vMerge/>
          </w:tcPr>
          <w:p w14:paraId="57B09F62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DDF65B1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701" w:type="dxa"/>
          </w:tcPr>
          <w:p w14:paraId="6E4D1123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8</w:t>
            </w:r>
          </w:p>
        </w:tc>
      </w:tr>
      <w:tr w:rsidR="0058176B" w:rsidRPr="00B622FF" w14:paraId="645BE3BD" w14:textId="77777777" w:rsidTr="008D3371">
        <w:tc>
          <w:tcPr>
            <w:tcW w:w="2547" w:type="dxa"/>
            <w:vMerge/>
          </w:tcPr>
          <w:p w14:paraId="53DA964A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3C4710C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701" w:type="dxa"/>
          </w:tcPr>
          <w:p w14:paraId="22319CDF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7</w:t>
            </w:r>
          </w:p>
        </w:tc>
      </w:tr>
      <w:tr w:rsidR="0058176B" w:rsidRPr="00B622FF" w14:paraId="7D986D19" w14:textId="77777777" w:rsidTr="008D3371">
        <w:tc>
          <w:tcPr>
            <w:tcW w:w="2547" w:type="dxa"/>
            <w:vMerge/>
          </w:tcPr>
          <w:p w14:paraId="343CA380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559372D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701" w:type="dxa"/>
          </w:tcPr>
          <w:p w14:paraId="1AA66C60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37</w:t>
            </w:r>
          </w:p>
        </w:tc>
      </w:tr>
      <w:tr w:rsidR="0058176B" w:rsidRPr="00B622FF" w14:paraId="07A480CD" w14:textId="77777777" w:rsidTr="008D3371">
        <w:tc>
          <w:tcPr>
            <w:tcW w:w="2547" w:type="dxa"/>
            <w:vMerge/>
          </w:tcPr>
          <w:p w14:paraId="5B9E4A32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2915294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1701" w:type="dxa"/>
          </w:tcPr>
          <w:p w14:paraId="7C19DF9D" w14:textId="77777777" w:rsidR="0058176B" w:rsidRPr="00B622FF" w:rsidRDefault="0058176B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9</w:t>
            </w:r>
          </w:p>
        </w:tc>
      </w:tr>
      <w:tr w:rsidR="00250BB6" w:rsidRPr="00B622FF" w14:paraId="6F8A0535" w14:textId="77777777" w:rsidTr="008D3371">
        <w:tc>
          <w:tcPr>
            <w:tcW w:w="2547" w:type="dxa"/>
            <w:vMerge w:val="restart"/>
          </w:tcPr>
          <w:p w14:paraId="4CEDE834" w14:textId="77777777" w:rsidR="00250BB6" w:rsidRPr="000C4913" w:rsidRDefault="00250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B622FF">
              <w:rPr>
                <w:rFonts w:ascii="Times New Roman" w:hAnsi="Times New Roman" w:cs="Times New Roman"/>
                <w:color w:val="000000" w:themeColor="text1"/>
              </w:rPr>
              <w:t>umor volume</w:t>
            </w:r>
            <w:r w:rsidRPr="00956E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956E3D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Pr="00F83E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14:paraId="5DF1E16A" w14:textId="77777777" w:rsidR="00250BB6" w:rsidRDefault="00250BB6">
            <w:pPr>
              <w:rPr>
                <w:rFonts w:ascii="Times New Roman" w:hAnsi="Times New Roman" w:cs="Times New Roman"/>
              </w:rPr>
            </w:pPr>
            <w:r w:rsidRPr="000C4913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656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3618723" w14:textId="77777777" w:rsidR="00250BB6" w:rsidRDefault="00250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50BB6" w:rsidRPr="00B622FF" w14:paraId="3EFB2913" w14:textId="77777777" w:rsidTr="008D3371">
        <w:tc>
          <w:tcPr>
            <w:tcW w:w="2547" w:type="dxa"/>
            <w:vMerge/>
          </w:tcPr>
          <w:p w14:paraId="1CF6A4A3" w14:textId="77777777" w:rsidR="00250BB6" w:rsidRPr="000C4913" w:rsidRDefault="00250B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</w:tcPr>
          <w:p w14:paraId="3D16C7B9" w14:textId="77777777" w:rsidR="00250BB6" w:rsidRDefault="00250BB6">
            <w:pPr>
              <w:rPr>
                <w:rFonts w:ascii="Times New Roman" w:hAnsi="Times New Roman" w:cs="Times New Roman"/>
              </w:rPr>
            </w:pPr>
            <w:r w:rsidRPr="000C4913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656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DF8DB20" w14:textId="77777777" w:rsidR="00250BB6" w:rsidRDefault="00250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50BB6" w:rsidRPr="00B622FF" w14:paraId="206624C4" w14:textId="77777777" w:rsidTr="008D3371">
        <w:tc>
          <w:tcPr>
            <w:tcW w:w="2547" w:type="dxa"/>
            <w:vMerge/>
          </w:tcPr>
          <w:p w14:paraId="44639E8F" w14:textId="77777777" w:rsidR="00250BB6" w:rsidRDefault="00250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CC6B9ED" w14:textId="77777777" w:rsidR="00250BB6" w:rsidRPr="00B622FF" w:rsidRDefault="00250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)</w:t>
            </w:r>
          </w:p>
        </w:tc>
        <w:tc>
          <w:tcPr>
            <w:tcW w:w="1701" w:type="dxa"/>
          </w:tcPr>
          <w:p w14:paraId="2ED79B1B" w14:textId="77777777" w:rsidR="00250BB6" w:rsidRPr="00B622FF" w:rsidRDefault="00250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8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-279.9)</w:t>
            </w:r>
          </w:p>
        </w:tc>
      </w:tr>
      <w:tr w:rsidR="00250BB6" w:rsidRPr="00B622FF" w14:paraId="2D81B9FF" w14:textId="77777777" w:rsidTr="008D3371">
        <w:tc>
          <w:tcPr>
            <w:tcW w:w="2547" w:type="dxa"/>
            <w:vMerge w:val="restart"/>
          </w:tcPr>
          <w:p w14:paraId="099D3166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82FBB">
              <w:rPr>
                <w:rFonts w:ascii="Times New Roman" w:hAnsi="Times New Roman" w:cs="Times New Roman"/>
              </w:rPr>
              <w:t>arametrial infiltration</w:t>
            </w:r>
          </w:p>
        </w:tc>
        <w:tc>
          <w:tcPr>
            <w:tcW w:w="3260" w:type="dxa"/>
          </w:tcPr>
          <w:p w14:paraId="6E7CC063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1" w:type="dxa"/>
          </w:tcPr>
          <w:p w14:paraId="42ED87DB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50BB6" w:rsidRPr="00B622FF" w14:paraId="4585A3AF" w14:textId="77777777" w:rsidTr="008D3371">
        <w:tc>
          <w:tcPr>
            <w:tcW w:w="2547" w:type="dxa"/>
            <w:vMerge/>
          </w:tcPr>
          <w:p w14:paraId="64C93284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5A3EBB7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4C968553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0BB6" w:rsidRPr="00B622FF" w14:paraId="5365A0DE" w14:textId="77777777" w:rsidTr="008D3371">
        <w:tc>
          <w:tcPr>
            <w:tcW w:w="2547" w:type="dxa"/>
            <w:vMerge w:val="restart"/>
          </w:tcPr>
          <w:p w14:paraId="32E544F2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N </w:t>
            </w:r>
            <w:r>
              <w:rPr>
                <w:rFonts w:ascii="Times New Roman" w:hAnsi="Times New Roman" w:cs="Times New Roman" w:hint="eastAsia"/>
              </w:rPr>
              <w:t>meta</w:t>
            </w:r>
            <w:r>
              <w:rPr>
                <w:rFonts w:ascii="Times New Roman" w:hAnsi="Times New Roman" w:cs="Times New Roman"/>
              </w:rPr>
              <w:t>stases</w:t>
            </w:r>
          </w:p>
        </w:tc>
        <w:tc>
          <w:tcPr>
            <w:tcW w:w="3260" w:type="dxa"/>
          </w:tcPr>
          <w:p w14:paraId="2092BF9F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38CE0A15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50BB6" w:rsidRPr="00B622FF" w14:paraId="10408E97" w14:textId="77777777" w:rsidTr="008D3371">
        <w:tc>
          <w:tcPr>
            <w:tcW w:w="2547" w:type="dxa"/>
            <w:vMerge/>
          </w:tcPr>
          <w:p w14:paraId="7CD94B4C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72A9CF8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701" w:type="dxa"/>
          </w:tcPr>
          <w:p w14:paraId="78D4A165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0BB6" w:rsidRPr="00B622FF" w14:paraId="5169A56B" w14:textId="77777777" w:rsidTr="008D3371">
        <w:tc>
          <w:tcPr>
            <w:tcW w:w="2547" w:type="dxa"/>
            <w:vMerge w:val="restart"/>
          </w:tcPr>
          <w:p w14:paraId="17AAE3BE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RT dose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3260" w:type="dxa"/>
          </w:tcPr>
          <w:p w14:paraId="11EF9BEF" w14:textId="77777777" w:rsidR="00250BB6" w:rsidRPr="008B6744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01" w:type="dxa"/>
          </w:tcPr>
          <w:p w14:paraId="303DE43C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250BB6" w:rsidRPr="00B622FF" w14:paraId="03623026" w14:textId="77777777" w:rsidTr="008D3371">
        <w:tc>
          <w:tcPr>
            <w:tcW w:w="2547" w:type="dxa"/>
            <w:vMerge/>
          </w:tcPr>
          <w:p w14:paraId="5CFBC89F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24C51EE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701" w:type="dxa"/>
          </w:tcPr>
          <w:p w14:paraId="04EFECF5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-50.4</w:t>
            </w:r>
          </w:p>
        </w:tc>
      </w:tr>
      <w:tr w:rsidR="00250BB6" w:rsidRPr="00B622FF" w14:paraId="4CDDBCB7" w14:textId="77777777" w:rsidTr="008D3371">
        <w:tc>
          <w:tcPr>
            <w:tcW w:w="2547" w:type="dxa"/>
            <w:vMerge w:val="restart"/>
          </w:tcPr>
          <w:p w14:paraId="68DDDDAC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857E9">
              <w:rPr>
                <w:rFonts w:ascii="Times New Roman" w:hAnsi="Times New Roman" w:cs="Times New Roman"/>
              </w:rPr>
              <w:t>terine body</w:t>
            </w:r>
            <w:r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3260" w:type="dxa"/>
          </w:tcPr>
          <w:p w14:paraId="228DEE59" w14:textId="77777777" w:rsidR="00250BB6" w:rsidRPr="00B857E9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1" w:type="dxa"/>
          </w:tcPr>
          <w:p w14:paraId="39FD7E29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50BB6" w:rsidRPr="00B622FF" w14:paraId="6BD54B70" w14:textId="77777777" w:rsidTr="008D3371">
        <w:tc>
          <w:tcPr>
            <w:tcW w:w="2547" w:type="dxa"/>
            <w:vMerge/>
          </w:tcPr>
          <w:p w14:paraId="719D9FCE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7088E2F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2E436DBA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0BB6" w:rsidRPr="00B622FF" w14:paraId="5D1FE1F0" w14:textId="77777777" w:rsidTr="008D3371">
        <w:tc>
          <w:tcPr>
            <w:tcW w:w="2547" w:type="dxa"/>
            <w:vMerge w:val="restart"/>
          </w:tcPr>
          <w:p w14:paraId="70BC03D7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B857E9">
              <w:rPr>
                <w:rFonts w:ascii="Times New Roman" w:hAnsi="Times New Roman" w:cs="Times New Roman"/>
              </w:rPr>
              <w:t>aginal invasion</w:t>
            </w:r>
          </w:p>
        </w:tc>
        <w:tc>
          <w:tcPr>
            <w:tcW w:w="3260" w:type="dxa"/>
          </w:tcPr>
          <w:p w14:paraId="77EC4E8E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3F8E9CBD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50BB6" w:rsidRPr="00B622FF" w14:paraId="0A998FB2" w14:textId="77777777" w:rsidTr="008D3371">
        <w:tc>
          <w:tcPr>
            <w:tcW w:w="2547" w:type="dxa"/>
            <w:vMerge/>
          </w:tcPr>
          <w:p w14:paraId="2B2BA7E1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4D42799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 1/3</w:t>
            </w:r>
          </w:p>
        </w:tc>
        <w:tc>
          <w:tcPr>
            <w:tcW w:w="1701" w:type="dxa"/>
          </w:tcPr>
          <w:p w14:paraId="19FFEFA7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50BB6" w:rsidRPr="00B622FF" w14:paraId="1FF70774" w14:textId="77777777" w:rsidTr="008D3371">
        <w:tc>
          <w:tcPr>
            <w:tcW w:w="2547" w:type="dxa"/>
            <w:vMerge/>
          </w:tcPr>
          <w:p w14:paraId="402A51B7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28DC035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 1/3</w:t>
            </w:r>
          </w:p>
        </w:tc>
        <w:tc>
          <w:tcPr>
            <w:tcW w:w="1701" w:type="dxa"/>
          </w:tcPr>
          <w:p w14:paraId="03138C39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50BB6" w:rsidRPr="00B622FF" w14:paraId="2F584241" w14:textId="77777777" w:rsidTr="008D3371">
        <w:tc>
          <w:tcPr>
            <w:tcW w:w="2547" w:type="dxa"/>
            <w:vMerge/>
          </w:tcPr>
          <w:p w14:paraId="62E5AF14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07A7D1E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1/3</w:t>
            </w:r>
          </w:p>
        </w:tc>
        <w:tc>
          <w:tcPr>
            <w:tcW w:w="1701" w:type="dxa"/>
          </w:tcPr>
          <w:p w14:paraId="161E9C20" w14:textId="77777777" w:rsidR="00250BB6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50BB6" w:rsidRPr="00B622FF" w14:paraId="210AE9F2" w14:textId="77777777" w:rsidTr="008D3371">
        <w:tc>
          <w:tcPr>
            <w:tcW w:w="2547" w:type="dxa"/>
            <w:vMerge w:val="restart"/>
          </w:tcPr>
          <w:p w14:paraId="67F28E27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56E3D">
              <w:rPr>
                <w:rFonts w:ascii="Times New Roman" w:hAnsi="Times New Roman" w:cs="Times New Roman"/>
                <w:color w:val="000000" w:themeColor="text1"/>
              </w:rPr>
              <w:t xml:space="preserve">oncurrent </w:t>
            </w:r>
            <w:r w:rsidRPr="00B622FF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3260" w:type="dxa"/>
          </w:tcPr>
          <w:p w14:paraId="5F446680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E1D31C3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50BB6" w:rsidRPr="00B622FF" w14:paraId="23072F4F" w14:textId="77777777" w:rsidTr="008D3371">
        <w:tc>
          <w:tcPr>
            <w:tcW w:w="2547" w:type="dxa"/>
            <w:vMerge/>
          </w:tcPr>
          <w:p w14:paraId="3ABDB62A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B024D84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 w:rsidRPr="00B622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26475C7" w14:textId="77777777" w:rsidR="00250BB6" w:rsidRPr="00B622FF" w:rsidRDefault="00250BB6" w:rsidP="0069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5AE9F45" w14:textId="567C3EEF" w:rsidR="00393F19" w:rsidRDefault="00393F19">
      <w:pPr>
        <w:rPr>
          <w:rFonts w:ascii="Times New Roman" w:hAnsi="Times New Roman" w:cs="Times New Roman"/>
        </w:rPr>
      </w:pPr>
    </w:p>
    <w:p w14:paraId="7787462A" w14:textId="1B9BB651" w:rsidR="004D195B" w:rsidRDefault="004D195B">
      <w:pPr>
        <w:rPr>
          <w:rFonts w:ascii="Times New Roman" w:hAnsi="Times New Roman" w:cs="Times New Roman"/>
        </w:rPr>
      </w:pPr>
    </w:p>
    <w:p w14:paraId="3FADFB0C" w14:textId="1084C8FD" w:rsidR="004D195B" w:rsidRDefault="004D195B">
      <w:pPr>
        <w:rPr>
          <w:rFonts w:ascii="Times New Roman" w:hAnsi="Times New Roman" w:cs="Times New Roman"/>
        </w:rPr>
      </w:pPr>
    </w:p>
    <w:p w14:paraId="511F4C47" w14:textId="38BE2CBD" w:rsidR="004D195B" w:rsidRDefault="004D195B">
      <w:pPr>
        <w:rPr>
          <w:rFonts w:ascii="Times New Roman" w:hAnsi="Times New Roman" w:cs="Times New Roman"/>
        </w:rPr>
      </w:pPr>
    </w:p>
    <w:p w14:paraId="72C72C8B" w14:textId="5E04C130" w:rsidR="004D195B" w:rsidRDefault="004D195B">
      <w:pPr>
        <w:rPr>
          <w:rFonts w:ascii="Times New Roman" w:hAnsi="Times New Roman" w:cs="Times New Roman"/>
        </w:rPr>
      </w:pPr>
    </w:p>
    <w:p w14:paraId="77742F77" w14:textId="3F4DF10D" w:rsidR="004D195B" w:rsidRDefault="004D195B">
      <w:pPr>
        <w:rPr>
          <w:rFonts w:ascii="Times New Roman" w:hAnsi="Times New Roman" w:cs="Times New Roman"/>
        </w:rPr>
      </w:pPr>
    </w:p>
    <w:p w14:paraId="2C254D46" w14:textId="2E125032" w:rsidR="004D195B" w:rsidRDefault="004D195B">
      <w:pPr>
        <w:rPr>
          <w:rFonts w:ascii="Times New Roman" w:hAnsi="Times New Roman" w:cs="Times New Roman"/>
        </w:rPr>
      </w:pPr>
    </w:p>
    <w:p w14:paraId="0F9B58DF" w14:textId="55AD1A28" w:rsidR="004D195B" w:rsidRDefault="004D195B">
      <w:pPr>
        <w:rPr>
          <w:rFonts w:ascii="Times New Roman" w:hAnsi="Times New Roman" w:cs="Times New Roman"/>
        </w:rPr>
      </w:pPr>
    </w:p>
    <w:p w14:paraId="6CD164BE" w14:textId="3812C2A9" w:rsidR="004D195B" w:rsidRDefault="004D195B">
      <w:pPr>
        <w:rPr>
          <w:rFonts w:ascii="Times New Roman" w:hAnsi="Times New Roman" w:cs="Times New Roman"/>
        </w:rPr>
      </w:pPr>
    </w:p>
    <w:p w14:paraId="42C2AE21" w14:textId="419EEE92" w:rsidR="004D195B" w:rsidRDefault="004D195B">
      <w:pPr>
        <w:rPr>
          <w:rFonts w:ascii="Times New Roman" w:hAnsi="Times New Roman" w:cs="Times New Roman"/>
        </w:rPr>
      </w:pPr>
    </w:p>
    <w:p w14:paraId="093334EE" w14:textId="0C82326E" w:rsidR="004D195B" w:rsidRDefault="004D195B">
      <w:pPr>
        <w:rPr>
          <w:rFonts w:ascii="Times New Roman" w:hAnsi="Times New Roman" w:cs="Times New Roman"/>
        </w:rPr>
      </w:pPr>
    </w:p>
    <w:p w14:paraId="32E452E3" w14:textId="77777777" w:rsidR="003B4551" w:rsidRDefault="003B4551" w:rsidP="004D195B">
      <w:pPr>
        <w:rPr>
          <w:rFonts w:ascii="Times New Roman" w:hAnsi="Times New Roman" w:cs="Times New Roman"/>
        </w:rPr>
      </w:pPr>
    </w:p>
    <w:p w14:paraId="2D5BFA57" w14:textId="28EADD68" w:rsidR="004D195B" w:rsidRDefault="004D195B" w:rsidP="004D195B">
      <w:pPr>
        <w:rPr>
          <w:rFonts w:ascii="Times New Roman" w:hAnsi="Times New Roman" w:cs="Times New Roman"/>
        </w:rPr>
      </w:pPr>
      <w:r w:rsidRPr="00D9078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Measurement of the difference of uterus positions during radiotherapy</w:t>
      </w:r>
    </w:p>
    <w:p w14:paraId="553CB6D2" w14:textId="77777777" w:rsidR="003B4551" w:rsidRPr="00D90780" w:rsidRDefault="003B4551" w:rsidP="004D195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4D195B" w14:paraId="678575F5" w14:textId="77777777" w:rsidTr="00247D82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C9FB91E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68D81BF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 w:rsidRPr="004E457E">
              <w:rPr>
                <w:rFonts w:ascii="Times New Roman" w:hAnsi="Times New Roman" w:cs="Times New Roman"/>
              </w:rPr>
              <w:t xml:space="preserve">1st </w:t>
            </w:r>
            <w:r>
              <w:rPr>
                <w:rFonts w:ascii="Times New Roman" w:hAnsi="Times New Roman" w:cs="Times New Roman"/>
              </w:rPr>
              <w:t>CBC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DB77207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 w:rsidRPr="004E457E">
              <w:rPr>
                <w:rFonts w:ascii="Times New Roman" w:hAnsi="Times New Roman" w:cs="Times New Roman" w:hint="eastAsia"/>
              </w:rPr>
              <w:t>2</w:t>
            </w:r>
            <w:r w:rsidRPr="004E457E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</w:rPr>
              <w:t>CBC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19E30C3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 w:rsidRPr="004E457E">
              <w:rPr>
                <w:rFonts w:ascii="Times New Roman" w:hAnsi="Times New Roman" w:cs="Times New Roman" w:hint="eastAsia"/>
              </w:rPr>
              <w:t>3</w:t>
            </w:r>
            <w:r w:rsidRPr="004E457E">
              <w:rPr>
                <w:rFonts w:ascii="Times New Roman" w:hAnsi="Times New Roman" w:cs="Times New Roman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>CBC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CC187D9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 w:rsidRPr="004E457E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t</w:t>
            </w:r>
            <w:r w:rsidRPr="004E457E">
              <w:rPr>
                <w:rFonts w:ascii="Times New Roman" w:hAnsi="Times New Roman" w:cs="Times New Roman"/>
              </w:rPr>
              <w:t xml:space="preserve">h </w:t>
            </w:r>
            <w:r>
              <w:rPr>
                <w:rFonts w:ascii="Times New Roman" w:hAnsi="Times New Roman" w:cs="Times New Roman"/>
              </w:rPr>
              <w:t>CBCT</w:t>
            </w:r>
          </w:p>
        </w:tc>
      </w:tr>
      <w:tr w:rsidR="004D195B" w14:paraId="7D5D335F" w14:textId="77777777" w:rsidTr="00247D82"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060B27F3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 w:rsidRPr="00FE2B15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750856FD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5BFE0D36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3C4DC0A3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0DE3F5E6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</w:tr>
      <w:tr w:rsidR="004D195B" w14:paraId="7F18BFD4" w14:textId="77777777" w:rsidTr="00247D82">
        <w:tc>
          <w:tcPr>
            <w:tcW w:w="1658" w:type="dxa"/>
            <w:tcBorders>
              <w:top w:val="nil"/>
              <w:bottom w:val="nil"/>
            </w:tcBorders>
          </w:tcPr>
          <w:p w14:paraId="7B88B3E7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66A9071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5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1340BB5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4B1CB43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73CF9F22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050</w:t>
            </w:r>
          </w:p>
        </w:tc>
      </w:tr>
      <w:tr w:rsidR="004D195B" w14:paraId="6EBF8A70" w14:textId="77777777" w:rsidTr="00247D82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384182E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2DA099C5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40-2.95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0537D431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790-0.75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49D40310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360-1.77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65865D8B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050-1.010</w:t>
            </w:r>
          </w:p>
        </w:tc>
      </w:tr>
      <w:tr w:rsidR="004D195B" w14:paraId="3575CE67" w14:textId="77777777" w:rsidTr="00247D82"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52EEEF0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 w:rsidRPr="00FE2B15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34913798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20E83DB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1E546E5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13DD8CF8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</w:tr>
      <w:tr w:rsidR="004D195B" w14:paraId="747B7271" w14:textId="77777777" w:rsidTr="00247D82">
        <w:tc>
          <w:tcPr>
            <w:tcW w:w="1658" w:type="dxa"/>
            <w:tcBorders>
              <w:top w:val="nil"/>
              <w:bottom w:val="nil"/>
            </w:tcBorders>
          </w:tcPr>
          <w:p w14:paraId="037C03C3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7A9081C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AA903D2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1046D7A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0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1E8A129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0</w:t>
            </w:r>
          </w:p>
        </w:tc>
      </w:tr>
      <w:tr w:rsidR="004D195B" w14:paraId="47AB5446" w14:textId="77777777" w:rsidTr="00247D82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3EE24882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0A04713B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30-2.39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67789B47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30-2.35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18E9F180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90-3.33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61E274E5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80-3.950</w:t>
            </w:r>
          </w:p>
        </w:tc>
      </w:tr>
      <w:tr w:rsidR="004D195B" w14:paraId="729BAAB5" w14:textId="77777777" w:rsidTr="00247D82">
        <w:tc>
          <w:tcPr>
            <w:tcW w:w="1658" w:type="dxa"/>
            <w:tcBorders>
              <w:top w:val="single" w:sz="4" w:space="0" w:color="auto"/>
            </w:tcBorders>
          </w:tcPr>
          <w:p w14:paraId="12CCEE87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AE77680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CB9F4F2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04F6F010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0644AF1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</w:p>
        </w:tc>
      </w:tr>
      <w:tr w:rsidR="004D195B" w14:paraId="1DC1BA28" w14:textId="77777777" w:rsidTr="00247D82">
        <w:tc>
          <w:tcPr>
            <w:tcW w:w="1658" w:type="dxa"/>
          </w:tcPr>
          <w:p w14:paraId="58F0D392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1658" w:type="dxa"/>
          </w:tcPr>
          <w:p w14:paraId="29F15E95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0</w:t>
            </w:r>
          </w:p>
        </w:tc>
        <w:tc>
          <w:tcPr>
            <w:tcW w:w="1658" w:type="dxa"/>
          </w:tcPr>
          <w:p w14:paraId="2BC64C1A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658" w:type="dxa"/>
          </w:tcPr>
          <w:p w14:paraId="71625058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1658" w:type="dxa"/>
          </w:tcPr>
          <w:p w14:paraId="63B12412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9</w:t>
            </w:r>
          </w:p>
        </w:tc>
      </w:tr>
      <w:tr w:rsidR="004D195B" w14:paraId="6851B6D9" w14:textId="77777777" w:rsidTr="00247D82">
        <w:tc>
          <w:tcPr>
            <w:tcW w:w="1658" w:type="dxa"/>
          </w:tcPr>
          <w:p w14:paraId="2C0F4E6C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658" w:type="dxa"/>
          </w:tcPr>
          <w:p w14:paraId="6240606C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62-3.457</w:t>
            </w:r>
          </w:p>
        </w:tc>
        <w:tc>
          <w:tcPr>
            <w:tcW w:w="1658" w:type="dxa"/>
          </w:tcPr>
          <w:p w14:paraId="5ABFEB3F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4-4.047</w:t>
            </w:r>
          </w:p>
        </w:tc>
        <w:tc>
          <w:tcPr>
            <w:tcW w:w="1658" w:type="dxa"/>
          </w:tcPr>
          <w:p w14:paraId="0FB0ABD4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7-4.517</w:t>
            </w:r>
          </w:p>
        </w:tc>
        <w:tc>
          <w:tcPr>
            <w:tcW w:w="1658" w:type="dxa"/>
          </w:tcPr>
          <w:p w14:paraId="07BC92A0" w14:textId="77777777" w:rsidR="004D195B" w:rsidRPr="004E457E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77-4.134</w:t>
            </w:r>
          </w:p>
        </w:tc>
      </w:tr>
    </w:tbl>
    <w:p w14:paraId="21E0A1EA" w14:textId="77777777" w:rsidR="004D195B" w:rsidRDefault="004D195B" w:rsidP="004D195B"/>
    <w:p w14:paraId="41B043E2" w14:textId="77777777" w:rsidR="004D195B" w:rsidRDefault="004D195B" w:rsidP="004D195B"/>
    <w:p w14:paraId="46572B77" w14:textId="553C19F4" w:rsidR="004D195B" w:rsidRDefault="004D195B">
      <w:pPr>
        <w:rPr>
          <w:rFonts w:ascii="Times New Roman" w:hAnsi="Times New Roman" w:cs="Times New Roman"/>
        </w:rPr>
      </w:pPr>
    </w:p>
    <w:p w14:paraId="7DBC7AFB" w14:textId="42C6EB1D" w:rsidR="004D195B" w:rsidRDefault="004D195B">
      <w:pPr>
        <w:rPr>
          <w:rFonts w:ascii="Times New Roman" w:hAnsi="Times New Roman" w:cs="Times New Roman"/>
        </w:rPr>
      </w:pPr>
    </w:p>
    <w:p w14:paraId="6436A228" w14:textId="1EF7C495" w:rsidR="004D195B" w:rsidRDefault="004D195B">
      <w:pPr>
        <w:rPr>
          <w:rFonts w:ascii="Times New Roman" w:hAnsi="Times New Roman" w:cs="Times New Roman"/>
        </w:rPr>
      </w:pPr>
    </w:p>
    <w:p w14:paraId="223D38C2" w14:textId="21B73FE6" w:rsidR="004D195B" w:rsidRDefault="004D195B">
      <w:pPr>
        <w:rPr>
          <w:rFonts w:ascii="Times New Roman" w:hAnsi="Times New Roman" w:cs="Times New Roman"/>
        </w:rPr>
      </w:pPr>
    </w:p>
    <w:p w14:paraId="0E1B10BB" w14:textId="3F5D95EC" w:rsidR="004D195B" w:rsidRDefault="004D195B">
      <w:pPr>
        <w:rPr>
          <w:rFonts w:ascii="Times New Roman" w:hAnsi="Times New Roman" w:cs="Times New Roman"/>
        </w:rPr>
      </w:pPr>
    </w:p>
    <w:p w14:paraId="044D5D39" w14:textId="26FE090F" w:rsidR="004D195B" w:rsidRDefault="004D195B">
      <w:pPr>
        <w:rPr>
          <w:rFonts w:ascii="Times New Roman" w:hAnsi="Times New Roman" w:cs="Times New Roman"/>
        </w:rPr>
      </w:pPr>
    </w:p>
    <w:p w14:paraId="7AAE4482" w14:textId="0A873B0C" w:rsidR="004D195B" w:rsidRDefault="004D195B">
      <w:pPr>
        <w:rPr>
          <w:rFonts w:ascii="Times New Roman" w:hAnsi="Times New Roman" w:cs="Times New Roman"/>
        </w:rPr>
      </w:pPr>
    </w:p>
    <w:p w14:paraId="00F0ECBE" w14:textId="35B6DD09" w:rsidR="004D195B" w:rsidRDefault="004D195B">
      <w:pPr>
        <w:rPr>
          <w:rFonts w:ascii="Times New Roman" w:hAnsi="Times New Roman" w:cs="Times New Roman"/>
        </w:rPr>
      </w:pPr>
    </w:p>
    <w:p w14:paraId="434A7BF6" w14:textId="1B825B92" w:rsidR="004D195B" w:rsidRDefault="004D195B">
      <w:pPr>
        <w:rPr>
          <w:rFonts w:ascii="Times New Roman" w:hAnsi="Times New Roman" w:cs="Times New Roman"/>
        </w:rPr>
      </w:pPr>
    </w:p>
    <w:p w14:paraId="72FFA34A" w14:textId="54283103" w:rsidR="004D195B" w:rsidRDefault="004D195B">
      <w:pPr>
        <w:rPr>
          <w:rFonts w:ascii="Times New Roman" w:hAnsi="Times New Roman" w:cs="Times New Roman"/>
        </w:rPr>
      </w:pPr>
    </w:p>
    <w:p w14:paraId="24ED25EB" w14:textId="38D47C71" w:rsidR="004D195B" w:rsidRDefault="004D195B">
      <w:pPr>
        <w:rPr>
          <w:rFonts w:ascii="Times New Roman" w:hAnsi="Times New Roman" w:cs="Times New Roman"/>
        </w:rPr>
      </w:pPr>
    </w:p>
    <w:p w14:paraId="4AB6CD3F" w14:textId="61ECCDB1" w:rsidR="004D195B" w:rsidRDefault="004D195B">
      <w:pPr>
        <w:rPr>
          <w:rFonts w:ascii="Times New Roman" w:hAnsi="Times New Roman" w:cs="Times New Roman"/>
        </w:rPr>
      </w:pPr>
    </w:p>
    <w:p w14:paraId="549BD70A" w14:textId="79958F5E" w:rsidR="004D195B" w:rsidRDefault="004D195B">
      <w:pPr>
        <w:rPr>
          <w:rFonts w:ascii="Times New Roman" w:hAnsi="Times New Roman" w:cs="Times New Roman"/>
        </w:rPr>
      </w:pPr>
    </w:p>
    <w:p w14:paraId="79AA0933" w14:textId="0B2FD3B4" w:rsidR="004D195B" w:rsidRDefault="004D195B">
      <w:pPr>
        <w:rPr>
          <w:rFonts w:ascii="Times New Roman" w:hAnsi="Times New Roman" w:cs="Times New Roman"/>
        </w:rPr>
      </w:pPr>
    </w:p>
    <w:p w14:paraId="44D962B4" w14:textId="62AC63B6" w:rsidR="004D195B" w:rsidRDefault="004D195B">
      <w:pPr>
        <w:rPr>
          <w:rFonts w:ascii="Times New Roman" w:hAnsi="Times New Roman" w:cs="Times New Roman"/>
        </w:rPr>
      </w:pPr>
    </w:p>
    <w:p w14:paraId="0A7A3289" w14:textId="0CF15716" w:rsidR="004D195B" w:rsidRDefault="004D195B">
      <w:pPr>
        <w:rPr>
          <w:rFonts w:ascii="Times New Roman" w:hAnsi="Times New Roman" w:cs="Times New Roman"/>
        </w:rPr>
      </w:pPr>
    </w:p>
    <w:p w14:paraId="21A6AC01" w14:textId="12216102" w:rsidR="004D195B" w:rsidRDefault="004D195B">
      <w:pPr>
        <w:rPr>
          <w:rFonts w:ascii="Times New Roman" w:hAnsi="Times New Roman" w:cs="Times New Roman"/>
        </w:rPr>
      </w:pPr>
    </w:p>
    <w:p w14:paraId="25933782" w14:textId="1BC54F65" w:rsidR="004D195B" w:rsidRDefault="004D195B">
      <w:pPr>
        <w:rPr>
          <w:rFonts w:ascii="Times New Roman" w:hAnsi="Times New Roman" w:cs="Times New Roman"/>
        </w:rPr>
      </w:pPr>
    </w:p>
    <w:p w14:paraId="7B838F02" w14:textId="01123E36" w:rsidR="004D195B" w:rsidRDefault="004D195B">
      <w:pPr>
        <w:rPr>
          <w:rFonts w:ascii="Times New Roman" w:hAnsi="Times New Roman" w:cs="Times New Roman"/>
        </w:rPr>
      </w:pPr>
    </w:p>
    <w:p w14:paraId="33E9421C" w14:textId="1699F143" w:rsidR="004D195B" w:rsidRDefault="004D195B">
      <w:pPr>
        <w:rPr>
          <w:rFonts w:ascii="Times New Roman" w:hAnsi="Times New Roman" w:cs="Times New Roman"/>
        </w:rPr>
      </w:pPr>
    </w:p>
    <w:p w14:paraId="2AC94217" w14:textId="05F924AB" w:rsidR="004D195B" w:rsidRDefault="004D195B">
      <w:pPr>
        <w:rPr>
          <w:rFonts w:ascii="Times New Roman" w:hAnsi="Times New Roman" w:cs="Times New Roman"/>
        </w:rPr>
      </w:pPr>
    </w:p>
    <w:p w14:paraId="420067B6" w14:textId="24977A10" w:rsidR="004D195B" w:rsidRDefault="004D195B">
      <w:pPr>
        <w:rPr>
          <w:rFonts w:ascii="Times New Roman" w:hAnsi="Times New Roman" w:cs="Times New Roman"/>
        </w:rPr>
      </w:pPr>
    </w:p>
    <w:p w14:paraId="623277CD" w14:textId="452AD1F5" w:rsidR="004D195B" w:rsidRDefault="004D195B">
      <w:pPr>
        <w:rPr>
          <w:rFonts w:ascii="Times New Roman" w:hAnsi="Times New Roman" w:cs="Times New Roman"/>
        </w:rPr>
      </w:pPr>
    </w:p>
    <w:p w14:paraId="16C57FB8" w14:textId="31C175E9" w:rsidR="004D195B" w:rsidRDefault="004D195B">
      <w:pPr>
        <w:rPr>
          <w:rFonts w:ascii="Times New Roman" w:hAnsi="Times New Roman" w:cs="Times New Roman"/>
        </w:rPr>
      </w:pPr>
    </w:p>
    <w:p w14:paraId="65D52ABB" w14:textId="3DD545E3" w:rsidR="004D195B" w:rsidRDefault="004D195B">
      <w:pPr>
        <w:rPr>
          <w:rFonts w:ascii="Times New Roman" w:hAnsi="Times New Roman" w:cs="Times New Roman"/>
        </w:rPr>
      </w:pPr>
    </w:p>
    <w:p w14:paraId="39E6FC44" w14:textId="6D689EA2" w:rsidR="004D195B" w:rsidRDefault="004D195B">
      <w:pPr>
        <w:rPr>
          <w:rFonts w:ascii="Times New Roman" w:hAnsi="Times New Roman" w:cs="Times New Roman"/>
        </w:rPr>
      </w:pPr>
    </w:p>
    <w:p w14:paraId="619A9633" w14:textId="02810B5B" w:rsidR="004D195B" w:rsidRDefault="004D195B">
      <w:pPr>
        <w:rPr>
          <w:rFonts w:ascii="Times New Roman" w:hAnsi="Times New Roman" w:cs="Times New Roman"/>
        </w:rPr>
      </w:pPr>
    </w:p>
    <w:p w14:paraId="2B9D59F5" w14:textId="4E90D2D0" w:rsidR="004D195B" w:rsidRDefault="004D195B">
      <w:pPr>
        <w:rPr>
          <w:rFonts w:ascii="Times New Roman" w:hAnsi="Times New Roman" w:cs="Times New Roman"/>
        </w:rPr>
      </w:pPr>
    </w:p>
    <w:p w14:paraId="24F458FF" w14:textId="4D06E389" w:rsidR="004D195B" w:rsidRDefault="004D195B">
      <w:pPr>
        <w:rPr>
          <w:rFonts w:ascii="Times New Roman" w:hAnsi="Times New Roman" w:cs="Times New Roman"/>
        </w:rPr>
      </w:pPr>
    </w:p>
    <w:p w14:paraId="1C53E1C1" w14:textId="59085A91" w:rsidR="004D195B" w:rsidRDefault="004D195B">
      <w:pPr>
        <w:rPr>
          <w:rFonts w:ascii="Times New Roman" w:hAnsi="Times New Roman" w:cs="Times New Roman"/>
        </w:rPr>
      </w:pPr>
    </w:p>
    <w:p w14:paraId="30874205" w14:textId="4FFC8F62" w:rsidR="004D195B" w:rsidRDefault="004D195B">
      <w:pPr>
        <w:rPr>
          <w:rFonts w:ascii="Times New Roman" w:hAnsi="Times New Roman" w:cs="Times New Roman"/>
        </w:rPr>
      </w:pPr>
    </w:p>
    <w:p w14:paraId="5372DDCB" w14:textId="77777777" w:rsidR="004D195B" w:rsidRPr="00DB688C" w:rsidRDefault="004D195B" w:rsidP="004D195B">
      <w:pPr>
        <w:rPr>
          <w:rFonts w:ascii="Times New Roman" w:hAnsi="Times New Roman" w:cs="Times New Roman"/>
        </w:rPr>
      </w:pPr>
    </w:p>
    <w:p w14:paraId="1C63574E" w14:textId="153E808A" w:rsidR="004D195B" w:rsidRDefault="004D195B" w:rsidP="003B455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DB688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DB688C">
        <w:rPr>
          <w:rFonts w:ascii="Times New Roman" w:hAnsi="Times New Roman" w:cs="Times New Roman"/>
        </w:rPr>
        <w:t xml:space="preserve">. </w:t>
      </w:r>
      <w:r w:rsidRPr="008F406D">
        <w:rPr>
          <w:rFonts w:ascii="Times New Roman" w:hAnsi="Times New Roman" w:cs="Times New Roman"/>
          <w:color w:val="000000" w:themeColor="text1"/>
        </w:rPr>
        <w:t>Comparison of the planning target volume coverage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577AE0">
        <w:rPr>
          <w:rFonts w:ascii="Times New Roman" w:hAnsi="Times New Roman" w:cs="Times New Roman"/>
          <w:color w:val="000000" w:themeColor="text1"/>
        </w:rPr>
        <w:t>PTV CI, HI, and D98</w:t>
      </w:r>
      <w:r>
        <w:rPr>
          <w:rFonts w:ascii="Times New Roman" w:hAnsi="Times New Roman" w:cs="Times New Roman"/>
          <w:color w:val="000000" w:themeColor="text1"/>
        </w:rPr>
        <w:t xml:space="preserve">) between </w:t>
      </w:r>
      <w:r w:rsidRPr="00577AE0">
        <w:rPr>
          <w:rFonts w:ascii="Times New Roman" w:hAnsi="Times New Roman" w:cs="Times New Roman"/>
          <w:color w:val="000000" w:themeColor="text1"/>
        </w:rPr>
        <w:t>the scheduled plan and manual adaptive plan</w:t>
      </w:r>
    </w:p>
    <w:p w14:paraId="19D5F757" w14:textId="77777777" w:rsidR="003B4551" w:rsidRPr="003B4551" w:rsidRDefault="003B4551" w:rsidP="003B4551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2066"/>
        <w:gridCol w:w="1250"/>
        <w:gridCol w:w="1658"/>
      </w:tblGrid>
      <w:tr w:rsidR="004D195B" w:rsidRPr="00E378DB" w14:paraId="0BA475B4" w14:textId="77777777" w:rsidTr="00247D82">
        <w:trPr>
          <w:trHeight w:val="668"/>
        </w:trPr>
        <w:tc>
          <w:tcPr>
            <w:tcW w:w="1658" w:type="dxa"/>
          </w:tcPr>
          <w:p w14:paraId="2A18FD9D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14:paraId="1BC6454E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 w:rsidRPr="00E378DB">
              <w:rPr>
                <w:rFonts w:ascii="Times New Roman" w:hAnsi="Times New Roman" w:cs="Times New Roman"/>
              </w:rPr>
              <w:t>Scheduled plan</w:t>
            </w:r>
          </w:p>
          <w:p w14:paraId="205D8FF0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  <w:r w:rsidRPr="00AC298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066" w:type="dxa"/>
          </w:tcPr>
          <w:p w14:paraId="4067B26B" w14:textId="77777777" w:rsidR="004D195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nual adaptive plan</w:t>
            </w:r>
          </w:p>
          <w:p w14:paraId="6534909B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  <w:r w:rsidRPr="00AC298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50" w:type="dxa"/>
          </w:tcPr>
          <w:p w14:paraId="2C9C6D11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658" w:type="dxa"/>
          </w:tcPr>
          <w:p w14:paraId="0810E817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4D195B" w:rsidRPr="00E378DB" w14:paraId="2F4AA244" w14:textId="77777777" w:rsidTr="00247D82">
        <w:tc>
          <w:tcPr>
            <w:tcW w:w="1658" w:type="dxa"/>
          </w:tcPr>
          <w:p w14:paraId="3F442879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CI</w:t>
            </w:r>
          </w:p>
        </w:tc>
        <w:tc>
          <w:tcPr>
            <w:tcW w:w="1658" w:type="dxa"/>
          </w:tcPr>
          <w:p w14:paraId="34D178A2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7711±0.1382</w:t>
            </w:r>
          </w:p>
        </w:tc>
        <w:tc>
          <w:tcPr>
            <w:tcW w:w="2066" w:type="dxa"/>
          </w:tcPr>
          <w:p w14:paraId="630DAE0D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8586±0.0354</w:t>
            </w:r>
          </w:p>
        </w:tc>
        <w:tc>
          <w:tcPr>
            <w:tcW w:w="1250" w:type="dxa"/>
          </w:tcPr>
          <w:p w14:paraId="1EDB0257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4.0282</w:t>
            </w:r>
          </w:p>
        </w:tc>
        <w:tc>
          <w:tcPr>
            <w:tcW w:w="1658" w:type="dxa"/>
          </w:tcPr>
          <w:p w14:paraId="52F5805F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0002</w:t>
            </w:r>
          </w:p>
        </w:tc>
      </w:tr>
      <w:tr w:rsidR="004D195B" w:rsidRPr="00E378DB" w14:paraId="1930997D" w14:textId="77777777" w:rsidTr="00247D82">
        <w:tc>
          <w:tcPr>
            <w:tcW w:w="1658" w:type="dxa"/>
          </w:tcPr>
          <w:p w14:paraId="5D3FD7CE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HI</w:t>
            </w:r>
          </w:p>
        </w:tc>
        <w:tc>
          <w:tcPr>
            <w:tcW w:w="1658" w:type="dxa"/>
          </w:tcPr>
          <w:p w14:paraId="7546D027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1764±0.0779</w:t>
            </w:r>
          </w:p>
        </w:tc>
        <w:tc>
          <w:tcPr>
            <w:tcW w:w="2066" w:type="dxa"/>
          </w:tcPr>
          <w:p w14:paraId="38AC4B99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1469±0.0776</w:t>
            </w:r>
          </w:p>
        </w:tc>
        <w:tc>
          <w:tcPr>
            <w:tcW w:w="1250" w:type="dxa"/>
          </w:tcPr>
          <w:p w14:paraId="44DD07EB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3.1567</w:t>
            </w:r>
          </w:p>
        </w:tc>
        <w:tc>
          <w:tcPr>
            <w:tcW w:w="1658" w:type="dxa"/>
          </w:tcPr>
          <w:p w14:paraId="6E85AC51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003</w:t>
            </w:r>
          </w:p>
        </w:tc>
      </w:tr>
      <w:tr w:rsidR="004D195B" w:rsidRPr="00E378DB" w14:paraId="27F18F1A" w14:textId="77777777" w:rsidTr="00247D82">
        <w:tc>
          <w:tcPr>
            <w:tcW w:w="1658" w:type="dxa"/>
          </w:tcPr>
          <w:p w14:paraId="787CFFD6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D98</w:t>
            </w:r>
          </w:p>
        </w:tc>
        <w:tc>
          <w:tcPr>
            <w:tcW w:w="1658" w:type="dxa"/>
          </w:tcPr>
          <w:p w14:paraId="6E6FB41E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2212.9±117.67</w:t>
            </w:r>
          </w:p>
        </w:tc>
        <w:tc>
          <w:tcPr>
            <w:tcW w:w="2066" w:type="dxa"/>
          </w:tcPr>
          <w:p w14:paraId="4E5DDB02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2287.6±59.8</w:t>
            </w:r>
          </w:p>
        </w:tc>
        <w:tc>
          <w:tcPr>
            <w:tcW w:w="1250" w:type="dxa"/>
          </w:tcPr>
          <w:p w14:paraId="01A7BC2A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4.0515</w:t>
            </w:r>
          </w:p>
        </w:tc>
        <w:tc>
          <w:tcPr>
            <w:tcW w:w="1658" w:type="dxa"/>
          </w:tcPr>
          <w:p w14:paraId="1AEA41F8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 w:rsidRPr="00AC298D">
              <w:rPr>
                <w:rFonts w:ascii="Times New Roman" w:hAnsi="Times New Roman" w:cs="Times New Roman"/>
              </w:rPr>
              <w:t>0.0002</w:t>
            </w:r>
          </w:p>
        </w:tc>
      </w:tr>
      <w:tr w:rsidR="004D195B" w:rsidRPr="00E378DB" w14:paraId="3651E145" w14:textId="77777777" w:rsidTr="00247D82">
        <w:tc>
          <w:tcPr>
            <w:tcW w:w="1658" w:type="dxa"/>
          </w:tcPr>
          <w:p w14:paraId="790BACC6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V D2</w:t>
            </w:r>
          </w:p>
        </w:tc>
        <w:tc>
          <w:tcPr>
            <w:tcW w:w="1658" w:type="dxa"/>
          </w:tcPr>
          <w:p w14:paraId="4FF025B2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0.79</w:t>
            </w:r>
            <w:r w:rsidRPr="00AC298D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09.13</w:t>
            </w:r>
          </w:p>
        </w:tc>
        <w:tc>
          <w:tcPr>
            <w:tcW w:w="2066" w:type="dxa"/>
          </w:tcPr>
          <w:p w14:paraId="4AE30657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4.6</w:t>
            </w:r>
            <w:r w:rsidRPr="00AC298D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250" w:type="dxa"/>
          </w:tcPr>
          <w:p w14:paraId="027707EF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84</w:t>
            </w:r>
          </w:p>
        </w:tc>
        <w:tc>
          <w:tcPr>
            <w:tcW w:w="1658" w:type="dxa"/>
          </w:tcPr>
          <w:p w14:paraId="2B780483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19</w:t>
            </w:r>
          </w:p>
        </w:tc>
      </w:tr>
      <w:tr w:rsidR="004D195B" w:rsidRPr="00E378DB" w14:paraId="101F795B" w14:textId="77777777" w:rsidTr="00247D82">
        <w:tc>
          <w:tcPr>
            <w:tcW w:w="1658" w:type="dxa"/>
          </w:tcPr>
          <w:p w14:paraId="7E3BF013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D</w:t>
            </w:r>
            <w:r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658" w:type="dxa"/>
          </w:tcPr>
          <w:p w14:paraId="5C760B34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1.2</w:t>
            </w:r>
            <w:r w:rsidRPr="00AC298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4.82</w:t>
            </w:r>
          </w:p>
        </w:tc>
        <w:tc>
          <w:tcPr>
            <w:tcW w:w="2066" w:type="dxa"/>
          </w:tcPr>
          <w:p w14:paraId="37989EEF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6.47</w:t>
            </w:r>
            <w:r w:rsidRPr="00AC298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250" w:type="dxa"/>
          </w:tcPr>
          <w:p w14:paraId="751616E1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93</w:t>
            </w:r>
          </w:p>
        </w:tc>
        <w:tc>
          <w:tcPr>
            <w:tcW w:w="1658" w:type="dxa"/>
          </w:tcPr>
          <w:p w14:paraId="6B78B0B1" w14:textId="77777777" w:rsidR="004D195B" w:rsidRPr="00E378DB" w:rsidRDefault="004D195B" w:rsidP="0024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7</w:t>
            </w:r>
          </w:p>
        </w:tc>
      </w:tr>
    </w:tbl>
    <w:p w14:paraId="227F3FB3" w14:textId="77777777" w:rsidR="004D195B" w:rsidRDefault="004D195B" w:rsidP="004D195B">
      <w:pPr>
        <w:rPr>
          <w:rFonts w:ascii="Times New Roman" w:hAnsi="Times New Roman" w:cs="Times New Roman"/>
        </w:rPr>
      </w:pPr>
    </w:p>
    <w:p w14:paraId="78A9E8D4" w14:textId="29561683" w:rsidR="004D195B" w:rsidRDefault="004D195B">
      <w:pPr>
        <w:rPr>
          <w:rFonts w:ascii="Times New Roman" w:hAnsi="Times New Roman" w:cs="Times New Roman" w:hint="eastAsia"/>
        </w:rPr>
      </w:pPr>
    </w:p>
    <w:sectPr w:rsidR="004D195B" w:rsidSect="00506B42">
      <w:pgSz w:w="11900" w:h="16840"/>
      <w:pgMar w:top="1134" w:right="1797" w:bottom="1134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90E"/>
    <w:rsid w:val="00005C7B"/>
    <w:rsid w:val="00007BDA"/>
    <w:rsid w:val="0004668F"/>
    <w:rsid w:val="0005236A"/>
    <w:rsid w:val="00054BA8"/>
    <w:rsid w:val="00056247"/>
    <w:rsid w:val="00071E51"/>
    <w:rsid w:val="000914AE"/>
    <w:rsid w:val="000C4913"/>
    <w:rsid w:val="000C516F"/>
    <w:rsid w:val="000E09A2"/>
    <w:rsid w:val="000F3301"/>
    <w:rsid w:val="00135BB3"/>
    <w:rsid w:val="00197BCB"/>
    <w:rsid w:val="001B21F4"/>
    <w:rsid w:val="001B386A"/>
    <w:rsid w:val="001C56FE"/>
    <w:rsid w:val="001E4F64"/>
    <w:rsid w:val="001E6ABF"/>
    <w:rsid w:val="001E74D5"/>
    <w:rsid w:val="001F47EF"/>
    <w:rsid w:val="002102D2"/>
    <w:rsid w:val="00250BB6"/>
    <w:rsid w:val="0026321E"/>
    <w:rsid w:val="0026437D"/>
    <w:rsid w:val="002659DD"/>
    <w:rsid w:val="002816B5"/>
    <w:rsid w:val="002A0CDB"/>
    <w:rsid w:val="002A477D"/>
    <w:rsid w:val="002C584B"/>
    <w:rsid w:val="002E1F68"/>
    <w:rsid w:val="00306788"/>
    <w:rsid w:val="00334903"/>
    <w:rsid w:val="00335CFA"/>
    <w:rsid w:val="003402DF"/>
    <w:rsid w:val="00390421"/>
    <w:rsid w:val="00393F19"/>
    <w:rsid w:val="003A4ADF"/>
    <w:rsid w:val="003B4551"/>
    <w:rsid w:val="003B63E0"/>
    <w:rsid w:val="003B6B84"/>
    <w:rsid w:val="003C550D"/>
    <w:rsid w:val="00422D73"/>
    <w:rsid w:val="00446A65"/>
    <w:rsid w:val="004473BF"/>
    <w:rsid w:val="00497DFC"/>
    <w:rsid w:val="004A5CE7"/>
    <w:rsid w:val="004B66BD"/>
    <w:rsid w:val="004D195B"/>
    <w:rsid w:val="004F7377"/>
    <w:rsid w:val="00506B42"/>
    <w:rsid w:val="00581702"/>
    <w:rsid w:val="0058176B"/>
    <w:rsid w:val="00590CE8"/>
    <w:rsid w:val="00593E02"/>
    <w:rsid w:val="005C3478"/>
    <w:rsid w:val="005C4BB1"/>
    <w:rsid w:val="00612D1C"/>
    <w:rsid w:val="0064137B"/>
    <w:rsid w:val="00642AB2"/>
    <w:rsid w:val="00660435"/>
    <w:rsid w:val="00690CE2"/>
    <w:rsid w:val="006925B2"/>
    <w:rsid w:val="006A5704"/>
    <w:rsid w:val="006C0310"/>
    <w:rsid w:val="006D25A1"/>
    <w:rsid w:val="006E2915"/>
    <w:rsid w:val="006F295F"/>
    <w:rsid w:val="00706557"/>
    <w:rsid w:val="00714CAA"/>
    <w:rsid w:val="00734C00"/>
    <w:rsid w:val="007352CD"/>
    <w:rsid w:val="00745B2F"/>
    <w:rsid w:val="00754BB6"/>
    <w:rsid w:val="007E0222"/>
    <w:rsid w:val="007E67C6"/>
    <w:rsid w:val="00804F3B"/>
    <w:rsid w:val="00805E30"/>
    <w:rsid w:val="0081237C"/>
    <w:rsid w:val="0083265A"/>
    <w:rsid w:val="00855843"/>
    <w:rsid w:val="00865BF4"/>
    <w:rsid w:val="00877D3F"/>
    <w:rsid w:val="008B6744"/>
    <w:rsid w:val="008B682D"/>
    <w:rsid w:val="008C78A4"/>
    <w:rsid w:val="008D2F39"/>
    <w:rsid w:val="008D3371"/>
    <w:rsid w:val="008E6491"/>
    <w:rsid w:val="008E7F74"/>
    <w:rsid w:val="009178B3"/>
    <w:rsid w:val="00925808"/>
    <w:rsid w:val="0094284F"/>
    <w:rsid w:val="00963D6D"/>
    <w:rsid w:val="009769B1"/>
    <w:rsid w:val="00977A86"/>
    <w:rsid w:val="009B6900"/>
    <w:rsid w:val="009E2861"/>
    <w:rsid w:val="009E510A"/>
    <w:rsid w:val="009F7148"/>
    <w:rsid w:val="00A16C4D"/>
    <w:rsid w:val="00A17A90"/>
    <w:rsid w:val="00A4599F"/>
    <w:rsid w:val="00A638AB"/>
    <w:rsid w:val="00A80F73"/>
    <w:rsid w:val="00A952FA"/>
    <w:rsid w:val="00AA2535"/>
    <w:rsid w:val="00AC2A3C"/>
    <w:rsid w:val="00AF3195"/>
    <w:rsid w:val="00B10F25"/>
    <w:rsid w:val="00B437EE"/>
    <w:rsid w:val="00B462B3"/>
    <w:rsid w:val="00B622FF"/>
    <w:rsid w:val="00B655B9"/>
    <w:rsid w:val="00B857E9"/>
    <w:rsid w:val="00B87C8A"/>
    <w:rsid w:val="00B9018E"/>
    <w:rsid w:val="00BA1A6D"/>
    <w:rsid w:val="00BB3F9D"/>
    <w:rsid w:val="00BB4919"/>
    <w:rsid w:val="00BC71F1"/>
    <w:rsid w:val="00BF653E"/>
    <w:rsid w:val="00BF7EB8"/>
    <w:rsid w:val="00C03310"/>
    <w:rsid w:val="00C04608"/>
    <w:rsid w:val="00C33FDC"/>
    <w:rsid w:val="00C471EA"/>
    <w:rsid w:val="00C56D23"/>
    <w:rsid w:val="00C70681"/>
    <w:rsid w:val="00C739E6"/>
    <w:rsid w:val="00C97250"/>
    <w:rsid w:val="00CA1410"/>
    <w:rsid w:val="00CA1C99"/>
    <w:rsid w:val="00CA2DBA"/>
    <w:rsid w:val="00CB2638"/>
    <w:rsid w:val="00CB51F6"/>
    <w:rsid w:val="00CD23E7"/>
    <w:rsid w:val="00D13790"/>
    <w:rsid w:val="00D26974"/>
    <w:rsid w:val="00D308F5"/>
    <w:rsid w:val="00D4090E"/>
    <w:rsid w:val="00D66329"/>
    <w:rsid w:val="00D67554"/>
    <w:rsid w:val="00DA544F"/>
    <w:rsid w:val="00DC523B"/>
    <w:rsid w:val="00DD0D68"/>
    <w:rsid w:val="00E012DD"/>
    <w:rsid w:val="00E3288D"/>
    <w:rsid w:val="00E3297D"/>
    <w:rsid w:val="00E37991"/>
    <w:rsid w:val="00E4117E"/>
    <w:rsid w:val="00E56039"/>
    <w:rsid w:val="00E626BB"/>
    <w:rsid w:val="00E63E3D"/>
    <w:rsid w:val="00E6798A"/>
    <w:rsid w:val="00E7545C"/>
    <w:rsid w:val="00E80796"/>
    <w:rsid w:val="00E82FBB"/>
    <w:rsid w:val="00E91E7A"/>
    <w:rsid w:val="00E92C7D"/>
    <w:rsid w:val="00EC16A7"/>
    <w:rsid w:val="00ED55C2"/>
    <w:rsid w:val="00F10BF9"/>
    <w:rsid w:val="00F16A79"/>
    <w:rsid w:val="00F179A9"/>
    <w:rsid w:val="00F60251"/>
    <w:rsid w:val="00F735A1"/>
    <w:rsid w:val="00F7472A"/>
    <w:rsid w:val="00F80F96"/>
    <w:rsid w:val="00F842AF"/>
    <w:rsid w:val="00FD0C30"/>
    <w:rsid w:val="00FE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C325"/>
  <w15:chartTrackingRefBased/>
  <w15:docId w15:val="{012B02B1-3113-6944-892B-2C50C5A9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D19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0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2681963@qq.com</dc:creator>
  <cp:keywords/>
  <dc:description/>
  <cp:lastModifiedBy>Microsoft Office User</cp:lastModifiedBy>
  <cp:revision>70</cp:revision>
  <dcterms:created xsi:type="dcterms:W3CDTF">2022-12-03T13:29:00Z</dcterms:created>
  <dcterms:modified xsi:type="dcterms:W3CDTF">2024-03-12T06:50:00Z</dcterms:modified>
</cp:coreProperties>
</file>